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</w:pPr>
      <w:r>
        <w:rPr>
          <w:rFonts w:ascii="Times New Roman" w:hAnsi="Times New Roman"/>
          <w:b/>
          <w:sz w:val="20"/>
        </w:rPr>
        <w:t>Supplementary Table S3. Preliminary model screening and final classifier selection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</w:tblGrid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Role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Algorithmic paradigm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Training set AUC (95% CI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5-fold CV AUC (Mean +/- SD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Test set AUC (95% CI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Accuracy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ensitivity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pecificity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/>
                <w:sz w:val="17"/>
              </w:rPr>
              <w:t>Selection decision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XGBoost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Final 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Tree-based ensemble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88 (0.744, 0.832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76 +/- 0.041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63 (0.709, 0.818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61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26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25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for final comparison.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Logistic regression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Final 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Linear classifier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96 (0.752, 0.840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81 +/- 0.038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56 (0.705, 0.807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58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824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692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as an interpretable baseline.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ultinomial Naive Bayes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Final 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robabilistic classifier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806 (0.761, 0.851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89 +/- 0.036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84 (0.735, 0.833)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76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808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0.744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etained for final comparison.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Support Vector Machine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reliminary 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Margin-based classifier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retained because it did not improve overall performance.</w:t>
            </w:r>
          </w:p>
        </w:tc>
      </w:tr>
      <w:tr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Random Forest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Preliminary model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Bagged tree ensemble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-</w:t>
            </w:r>
          </w:p>
        </w:tc>
        <w:tc>
          <w:tcPr>
            <w:tcW w:type="dxa" w:w="1426"/>
            <w:vAlign w:val="center"/>
          </w:tcPr>
          <w:p>
            <w:pPr>
              <w:spacing w:after="0" w:line="240" w:lineRule="auto"/>
              <w:jc w:val="left"/>
            </w:pPr>
            <w:r/>
            <w:r>
              <w:rPr>
                <w:rFonts w:ascii="Times New Roman" w:hAnsi="Times New Roman"/>
                <w:b w:val="0"/>
                <w:sz w:val="17"/>
              </w:rPr>
              <w:t>Not retained because it did not improve overall performance.</w:t>
            </w:r>
          </w:p>
        </w:tc>
      </w:tr>
    </w:tbl>
    <w:p>
      <w:pPr>
        <w:spacing w:before="120" w:after="0"/>
      </w:pPr>
      <w:r>
        <w:rPr>
          <w:rFonts w:ascii="Times New Roman" w:hAnsi="Times New Roman"/>
          <w:sz w:val="17"/>
        </w:rPr>
        <w:t>Note: AUC, accuracy, sensitivity, and specificity were used to evaluate classifier performance. XGBoost, logistic regression, and multinomial Naive Bayes were retained for final comparative analysis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. Preliminary model screening and final classifier selection.</dc:title>
  <dc:subject/>
  <dc:creator>Jianyu Wang</dc:creator>
  <cp:keywords/>
  <dc:description/>
  <cp:lastModifiedBy>Jianyu Wang</cp:lastModifiedBy>
  <cp:revision>1</cp:revision>
  <dcterms:created xsi:type="dcterms:W3CDTF">2013-12-23T23:15:00Z</dcterms:created>
  <dcterms:modified xsi:type="dcterms:W3CDTF">2013-12-23T23:15:00Z</dcterms:modified>
  <cp:category/>
</cp:coreProperties>
</file>